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F34C3" w14:textId="2D1D38AA" w:rsidR="00CE0ACF" w:rsidRDefault="00CE0ACF" w:rsidP="00CE0AC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 w:rsidRPr="00000AF6">
        <w:rPr>
          <w:rFonts w:ascii="Times New Roman" w:hAnsi="Times New Roman" w:cs="Times New Roman" w:hint="eastAsia"/>
          <w:b/>
          <w:sz w:val="24"/>
          <w:szCs w:val="24"/>
        </w:rPr>
        <w:t>Ta</w:t>
      </w:r>
      <w:r w:rsidRPr="00000AF6">
        <w:rPr>
          <w:rFonts w:ascii="Times New Roman" w:hAnsi="Times New Roman" w:cs="Times New Roman"/>
          <w:b/>
          <w:sz w:val="24"/>
          <w:szCs w:val="24"/>
        </w:rPr>
        <w:t xml:space="preserve">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00AF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0C07">
        <w:rPr>
          <w:rFonts w:ascii="Times New Roman" w:hAnsi="Times New Roman" w:hint="eastAsia"/>
          <w:bCs/>
          <w:sz w:val="24"/>
          <w:szCs w:val="24"/>
        </w:rPr>
        <w:t xml:space="preserve">Sequences of </w:t>
      </w:r>
      <w:r>
        <w:rPr>
          <w:rFonts w:ascii="Times New Roman" w:hAnsi="Times New Roman"/>
          <w:bCs/>
          <w:sz w:val="24"/>
          <w:szCs w:val="24"/>
        </w:rPr>
        <w:t xml:space="preserve">oligonucleotide </w:t>
      </w:r>
      <w:r w:rsidRPr="005D0C07">
        <w:rPr>
          <w:rFonts w:ascii="Times New Roman" w:hAnsi="Times New Roman" w:hint="eastAsia"/>
          <w:bCs/>
          <w:sz w:val="24"/>
          <w:szCs w:val="24"/>
        </w:rPr>
        <w:t xml:space="preserve">primers </w:t>
      </w:r>
      <w:r w:rsidRPr="005D0C07">
        <w:rPr>
          <w:rFonts w:ascii="Times New Roman" w:hAnsi="Times New Roman"/>
          <w:bCs/>
          <w:sz w:val="24"/>
          <w:szCs w:val="24"/>
        </w:rPr>
        <w:t>for</w:t>
      </w:r>
      <w:r w:rsidRPr="005D0C07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mitochondrial gene sequencing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66"/>
        <w:gridCol w:w="2510"/>
        <w:gridCol w:w="2801"/>
        <w:gridCol w:w="1625"/>
      </w:tblGrid>
      <w:tr w:rsidR="00CE0ACF" w:rsidRPr="00F8590B" w14:paraId="3A7AE589" w14:textId="77777777" w:rsidTr="00CE0ACF">
        <w:tc>
          <w:tcPr>
            <w:tcW w:w="1766" w:type="dxa"/>
            <w:tcBorders>
              <w:bottom w:val="single" w:sz="4" w:space="0" w:color="auto"/>
              <w:right w:val="nil"/>
            </w:tcBorders>
          </w:tcPr>
          <w:p w14:paraId="3DB80B82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Positions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589E5F01" w14:textId="04E52FA5" w:rsidR="00CE0ACF" w:rsidRPr="00F8590B" w:rsidRDefault="00CE0ACF" w:rsidP="00ED77D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Sense (5</w:t>
            </w:r>
            <w:r w:rsidR="00ED77DF">
              <w:rPr>
                <w:rFonts w:ascii="Times New Roman" w:hAnsi="Times New Roman" w:cs="Times New Roman"/>
                <w:bCs/>
                <w:szCs w:val="20"/>
              </w:rPr>
              <w:t>′</w:t>
            </w:r>
            <w:r w:rsidRPr="00F8590B">
              <w:rPr>
                <w:rFonts w:ascii="Times New Roman" w:hAnsi="Times New Roman" w:cs="Times New Roman"/>
                <w:bCs/>
                <w:szCs w:val="20"/>
              </w:rPr>
              <w:t>-to-3</w:t>
            </w:r>
            <w:r w:rsidR="00ED77DF">
              <w:rPr>
                <w:rFonts w:ascii="Times New Roman" w:hAnsi="Times New Roman" w:cs="Times New Roman"/>
                <w:bCs/>
                <w:szCs w:val="20"/>
              </w:rPr>
              <w:t>′</w:t>
            </w:r>
            <w:r w:rsidRPr="00F8590B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4EAF8EF7" w14:textId="4F326825" w:rsidR="00CE0ACF" w:rsidRPr="00F8590B" w:rsidRDefault="00CE0ACF" w:rsidP="00ED77D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Antisense (5</w:t>
            </w:r>
            <w:r w:rsidR="00ED77DF">
              <w:rPr>
                <w:rFonts w:ascii="Times New Roman" w:hAnsi="Times New Roman" w:cs="Times New Roman"/>
                <w:bCs/>
                <w:szCs w:val="20"/>
              </w:rPr>
              <w:t>′</w:t>
            </w:r>
            <w:r w:rsidRPr="00F8590B">
              <w:rPr>
                <w:rFonts w:ascii="Times New Roman" w:hAnsi="Times New Roman" w:cs="Times New Roman"/>
                <w:bCs/>
                <w:szCs w:val="20"/>
              </w:rPr>
              <w:t>-to-3’</w:t>
            </w:r>
            <w:r w:rsidR="00ED77DF">
              <w:rPr>
                <w:rFonts w:ascii="Times New Roman" w:hAnsi="Times New Roman" w:cs="Times New Roman"/>
                <w:bCs/>
                <w:szCs w:val="20"/>
              </w:rPr>
              <w:t xml:space="preserve"> ′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400C7F42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Size (</w:t>
            </w: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bp</w:t>
            </w:r>
            <w:proofErr w:type="spellEnd"/>
            <w:r w:rsidRPr="00F8590B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</w:tr>
      <w:tr w:rsidR="00CE0ACF" w:rsidRPr="00F8590B" w14:paraId="6E72E978" w14:textId="77777777" w:rsidTr="00CE0ACF">
        <w:tc>
          <w:tcPr>
            <w:tcW w:w="1766" w:type="dxa"/>
            <w:tcBorders>
              <w:bottom w:val="nil"/>
              <w:right w:val="nil"/>
            </w:tcBorders>
          </w:tcPr>
          <w:p w14:paraId="17C49B7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591_1430</w:t>
            </w:r>
          </w:p>
        </w:tc>
        <w:tc>
          <w:tcPr>
            <w:tcW w:w="2510" w:type="dxa"/>
            <w:tcBorders>
              <w:bottom w:val="nil"/>
            </w:tcBorders>
          </w:tcPr>
          <w:p w14:paraId="6C8C6D15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cctcctcaaagcaatacactg</w:t>
            </w:r>
            <w:proofErr w:type="spellEnd"/>
          </w:p>
        </w:tc>
        <w:tc>
          <w:tcPr>
            <w:tcW w:w="2801" w:type="dxa"/>
            <w:tcBorders>
              <w:bottom w:val="nil"/>
            </w:tcBorders>
          </w:tcPr>
          <w:p w14:paraId="6241A47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gctaaatccaccttcgacc</w:t>
            </w:r>
            <w:proofErr w:type="spellEnd"/>
          </w:p>
        </w:tc>
        <w:tc>
          <w:tcPr>
            <w:tcW w:w="1625" w:type="dxa"/>
            <w:tcBorders>
              <w:bottom w:val="nil"/>
            </w:tcBorders>
          </w:tcPr>
          <w:p w14:paraId="0B4EF0A7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40</w:t>
            </w:r>
          </w:p>
        </w:tc>
      </w:tr>
      <w:tr w:rsidR="00CE0ACF" w:rsidRPr="00F8590B" w14:paraId="038BDB4F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49738047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411_2026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6F0CFBF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cgatcaacctcaccacctc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02BC45E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ggacaaccagctatcacca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A19317A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02</w:t>
            </w:r>
          </w:p>
        </w:tc>
      </w:tr>
      <w:tr w:rsidR="00CE0ACF" w:rsidRPr="00F8590B" w14:paraId="6E8D37C1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27690BD7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830_2688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03F7FC0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ggactaacccctataccttctg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B8CE9A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ggcaggtcaatttcactgg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7ED1D63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59</w:t>
            </w:r>
          </w:p>
        </w:tc>
      </w:tr>
      <w:tr w:rsidR="00CE0ACF" w:rsidRPr="00F8590B" w14:paraId="603D2B06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AA0CA52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2480_3365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457E7226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aatcttaccccgcctgtt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EEDE4CA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ggaatgccattgcgatta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76EC9B7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86</w:t>
            </w:r>
          </w:p>
        </w:tc>
      </w:tr>
      <w:tr w:rsidR="00CE0ACF" w:rsidRPr="00F8590B" w14:paraId="18FC433F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25A8723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3150_3980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4A31F361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acttcacaaagcgccttc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952BCCE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tgaagaatagggcgaagg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622329A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31</w:t>
            </w:r>
          </w:p>
        </w:tc>
      </w:tr>
      <w:tr w:rsidR="00CE0ACF" w:rsidRPr="00F8590B" w14:paraId="62240331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20AC80C2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3777_4679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14D46726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ggctcctttaacctctcca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385DA06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aggattatggatgcggtt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109DB04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03</w:t>
            </w:r>
          </w:p>
        </w:tc>
      </w:tr>
      <w:tr w:rsidR="00CE0ACF" w:rsidRPr="00F8590B" w14:paraId="29264B64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1A9B475E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4466_5443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520DAF73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ctaattaatcccctggcc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210A17F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atggggtgggttttgtat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310735C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78</w:t>
            </w:r>
          </w:p>
        </w:tc>
      </w:tr>
      <w:tr w:rsidR="00CE0ACF" w:rsidRPr="00F8590B" w14:paraId="587009D4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D27134C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5238_6031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1F1C1E88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ctaaccggctttttgcc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4CC0BA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cctagaaggttgcctggc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2E864CD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13</w:t>
            </w:r>
          </w:p>
        </w:tc>
      </w:tr>
      <w:tr w:rsidR="00CE0ACF" w:rsidRPr="00F8590B" w14:paraId="587285F5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5D35DF82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5835_6661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76CC61BA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gaggcctaacccctgtctt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9CE252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ttccgaagcctggtagga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4749B32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27</w:t>
            </w:r>
          </w:p>
        </w:tc>
      </w:tr>
      <w:tr w:rsidR="00CE0ACF" w:rsidRPr="00F8590B" w14:paraId="7DAA0B30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C89FC12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6450_7334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1497FFE1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ctcttcgtctgatccgtcc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6401D3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gcgaaggcttctcaaatca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4AD0BCB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86</w:t>
            </w:r>
          </w:p>
        </w:tc>
      </w:tr>
      <w:tr w:rsidR="00CE0ACF" w:rsidRPr="00F8590B" w14:paraId="3E99D36E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7F7C2339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7129_8114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58604C66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cgccaaaatccatttcac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015FC74A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cgggaattgcatctgtttt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26D1A61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87</w:t>
            </w:r>
          </w:p>
        </w:tc>
      </w:tr>
      <w:tr w:rsidR="00CE0ACF" w:rsidRPr="00F8590B" w14:paraId="6F32BFFA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2E510040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7908_8816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74835031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cgagtacaccgactacgg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CA869CD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gggtggttggtgtaaatga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3EFBD02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09</w:t>
            </w:r>
          </w:p>
        </w:tc>
      </w:tr>
      <w:tr w:rsidR="00CE0ACF" w:rsidRPr="00F8590B" w14:paraId="38E4DE1C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08FBDA40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8062_9416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40F0899D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ttccccctctattgatcc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6DC26FF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gtggccttggtatgtgctt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6D0F21C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15</w:t>
            </w:r>
          </w:p>
        </w:tc>
      </w:tr>
      <w:tr w:rsidR="00CE0ACF" w:rsidRPr="00F8590B" w14:paraId="6F9A8AA0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F29AC0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9211_10149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3CB8F91C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cccaccaatcacatgccta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F3970F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gtagccgttgagttgtgg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9AFFD6F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39</w:t>
            </w:r>
          </w:p>
        </w:tc>
      </w:tr>
      <w:tr w:rsidR="00CE0ACF" w:rsidRPr="00F8590B" w14:paraId="6FCA49AD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16C50D58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9967_10858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209DAE21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ctccatctattgatgagggtc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C2DF490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attaggctgtgggtggtt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A0C2A93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92</w:t>
            </w:r>
          </w:p>
        </w:tc>
      </w:tr>
      <w:tr w:rsidR="00CE0ACF" w:rsidRPr="00F8590B" w14:paraId="17BC809D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E7970DA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0653_11531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53EB308A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gccatactagtctttgccg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00B1F3B5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tgagaatgagtgtgaggc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5DF0480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59</w:t>
            </w:r>
          </w:p>
        </w:tc>
      </w:tr>
      <w:tr w:rsidR="00CE0ACF" w:rsidRPr="00F8590B" w14:paraId="713292AB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59ECB5F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1295_12095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27ECC82A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cactctcactgcccaagaa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1C7C621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ggagaatgggggataggtg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808B5C8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01</w:t>
            </w:r>
          </w:p>
        </w:tc>
      </w:tr>
      <w:tr w:rsidR="00CE0ACF" w:rsidRPr="00F8590B" w14:paraId="33B935E3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C31A23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1929_12793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572991DD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atcactctcctacttacag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0CDC2B8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gaaggatataattcctac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0B3FB37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65</w:t>
            </w:r>
          </w:p>
        </w:tc>
      </w:tr>
      <w:tr w:rsidR="00CE0ACF" w:rsidRPr="00F8590B" w14:paraId="5A59AC90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63551530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2551_13526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521AB677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aacaacccagctctccctaa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5D6DFE0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cgatgatgtggtctttgga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F577CBF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76</w:t>
            </w:r>
          </w:p>
        </w:tc>
      </w:tr>
      <w:tr w:rsidR="00CE0ACF" w:rsidRPr="00F8590B" w14:paraId="01361996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D3DEFD9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3319_14287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0C27220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catctgtacccacgcctt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450A02F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gaggggtcagggttgattc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41E15C6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69</w:t>
            </w:r>
          </w:p>
        </w:tc>
      </w:tr>
      <w:tr w:rsidR="00CE0ACF" w:rsidRPr="00F8590B" w14:paraId="78C59421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13803C01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4081_14988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398AA1C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gcataattaaactttactt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66DCD4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gaatattgaggcgccatt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D6863B3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37</w:t>
            </w:r>
          </w:p>
        </w:tc>
      </w:tr>
      <w:tr w:rsidR="00CE0ACF" w:rsidRPr="00F8590B" w14:paraId="2BACCF2D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4ED0A87A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4837_15997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35DC3F2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gaaacttcggctcactcc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D6F145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gctttgggtgctaatggt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96CBD74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1,162</w:t>
            </w:r>
          </w:p>
        </w:tc>
      </w:tr>
      <w:tr w:rsidR="00CE0ACF" w:rsidRPr="00F8590B" w14:paraId="55F0379A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1F94C87E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5792_31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29DC46C4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tcattggacaagtagcatc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0293A180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gagtggttaatagggtgata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4A76C3C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810</w:t>
            </w:r>
          </w:p>
        </w:tc>
      </w:tr>
      <w:tr w:rsidR="00CE0ACF" w:rsidRPr="00F8590B" w14:paraId="29739048" w14:textId="77777777" w:rsidTr="00CE0ACF">
        <w:tc>
          <w:tcPr>
            <w:tcW w:w="1766" w:type="dxa"/>
            <w:tcBorders>
              <w:top w:val="nil"/>
              <w:bottom w:val="single" w:sz="4" w:space="0" w:color="auto"/>
              <w:right w:val="nil"/>
            </w:tcBorders>
          </w:tcPr>
          <w:p w14:paraId="7B91FECF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m.16401_794</w:t>
            </w: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</w:tcPr>
          <w:p w14:paraId="2AE952AC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caccatcctccgtgaaatca</w:t>
            </w:r>
            <w:proofErr w:type="spellEnd"/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5415538B" w14:textId="77777777" w:rsidR="00CE0ACF" w:rsidRPr="00F8590B" w:rsidRDefault="00CE0ACF" w:rsidP="00CE0ACF">
            <w:pPr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F8590B">
              <w:rPr>
                <w:rFonts w:ascii="Times New Roman" w:hAnsi="Times New Roman" w:cs="Times New Roman"/>
                <w:bCs/>
                <w:szCs w:val="20"/>
              </w:rPr>
              <w:t>aggctaagcgttttgagctg</w:t>
            </w:r>
            <w:proofErr w:type="spellEnd"/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5132EB23" w14:textId="77777777" w:rsidR="00CE0ACF" w:rsidRPr="00F8590B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F8590B">
              <w:rPr>
                <w:rFonts w:ascii="Times New Roman" w:hAnsi="Times New Roman" w:cs="Times New Roman"/>
                <w:bCs/>
                <w:szCs w:val="20"/>
              </w:rPr>
              <w:t>964</w:t>
            </w:r>
          </w:p>
        </w:tc>
      </w:tr>
    </w:tbl>
    <w:p w14:paraId="5172E994" w14:textId="77777777" w:rsidR="00CE0ACF" w:rsidRPr="005D0C07" w:rsidRDefault="00CE0ACF" w:rsidP="00ED77DF">
      <w:pPr>
        <w:spacing w:line="480" w:lineRule="auto"/>
        <w:rPr>
          <w:rFonts w:ascii="Times New Roman" w:hAnsi="Times New Roman"/>
          <w:bCs/>
          <w:sz w:val="24"/>
        </w:rPr>
      </w:pPr>
      <w:r w:rsidRPr="005D0C07">
        <w:rPr>
          <w:rFonts w:ascii="Times New Roman" w:hAnsi="Times New Roman" w:hint="eastAsia"/>
          <w:bCs/>
          <w:sz w:val="24"/>
        </w:rPr>
        <w:t xml:space="preserve">Primers were designed with primer3 </w:t>
      </w:r>
      <w:proofErr w:type="spellStart"/>
      <w:r w:rsidRPr="005D0C07">
        <w:rPr>
          <w:rFonts w:ascii="Times New Roman" w:hAnsi="Times New Roman" w:hint="eastAsia"/>
          <w:bCs/>
          <w:sz w:val="24"/>
        </w:rPr>
        <w:t>cgi</w:t>
      </w:r>
      <w:proofErr w:type="spellEnd"/>
      <w:r w:rsidRPr="005D0C07">
        <w:rPr>
          <w:rFonts w:ascii="Times New Roman" w:hAnsi="Times New Roman" w:hint="eastAsia"/>
          <w:bCs/>
          <w:sz w:val="24"/>
        </w:rPr>
        <w:t xml:space="preserve"> v.2.0 served from Whitehead Institute (</w:t>
      </w:r>
      <w:r w:rsidRPr="005D0C07">
        <w:rPr>
          <w:rFonts w:ascii="Times New Roman" w:hAnsi="Times New Roman"/>
          <w:bCs/>
          <w:sz w:val="24"/>
        </w:rPr>
        <w:t>https://primer3.ut.ee/</w:t>
      </w:r>
      <w:r w:rsidRPr="005D0C07">
        <w:rPr>
          <w:rFonts w:ascii="Times New Roman" w:hAnsi="Times New Roman" w:hint="eastAsia"/>
          <w:bCs/>
          <w:sz w:val="24"/>
        </w:rPr>
        <w:t xml:space="preserve">) using </w:t>
      </w:r>
      <w:r w:rsidRPr="005D0C07">
        <w:rPr>
          <w:rFonts w:ascii="Times New Roman" w:hAnsi="Times New Roman"/>
          <w:bCs/>
          <w:sz w:val="24"/>
        </w:rPr>
        <w:t>sequences</w:t>
      </w:r>
      <w:r w:rsidRPr="005D0C07">
        <w:rPr>
          <w:rFonts w:ascii="Times New Roman" w:hAnsi="Times New Roman" w:hint="eastAsia"/>
          <w:bCs/>
          <w:sz w:val="24"/>
        </w:rPr>
        <w:t xml:space="preserve"> from </w:t>
      </w:r>
      <w:proofErr w:type="spellStart"/>
      <w:r w:rsidRPr="005D0C07">
        <w:rPr>
          <w:rFonts w:ascii="Times New Roman" w:hAnsi="Times New Roman" w:hint="eastAsia"/>
          <w:bCs/>
          <w:sz w:val="24"/>
        </w:rPr>
        <w:t>GenBank</w:t>
      </w:r>
      <w:proofErr w:type="spellEnd"/>
      <w:r w:rsidRPr="005D0C07">
        <w:rPr>
          <w:rFonts w:ascii="Times New Roman" w:hAnsi="Times New Roman" w:hint="eastAsia"/>
          <w:bCs/>
          <w:sz w:val="24"/>
        </w:rPr>
        <w:t xml:space="preserve"> </w:t>
      </w:r>
      <w:r w:rsidRPr="005D0C07">
        <w:rPr>
          <w:rFonts w:ascii="Times New Roman" w:hAnsi="Times New Roman"/>
          <w:bCs/>
          <w:sz w:val="24"/>
        </w:rPr>
        <w:t>accession</w:t>
      </w:r>
      <w:r w:rsidRPr="005D0C07">
        <w:rPr>
          <w:rFonts w:ascii="Times New Roman" w:hAnsi="Times New Roman" w:hint="eastAsia"/>
          <w:bCs/>
          <w:sz w:val="24"/>
        </w:rPr>
        <w:t xml:space="preserve"> number of </w:t>
      </w:r>
      <w:r w:rsidRPr="005D0C07">
        <w:rPr>
          <w:rFonts w:ascii="Times New Roman" w:hAnsi="Times New Roman"/>
          <w:bCs/>
          <w:sz w:val="24"/>
        </w:rPr>
        <w:t>NC_012920.1</w:t>
      </w:r>
      <w:r w:rsidRPr="005D0C07">
        <w:rPr>
          <w:rFonts w:ascii="Times New Roman" w:hAnsi="Times New Roman" w:hint="eastAsia"/>
          <w:bCs/>
          <w:sz w:val="24"/>
        </w:rPr>
        <w:t>.</w:t>
      </w:r>
    </w:p>
    <w:p w14:paraId="4077C149" w14:textId="77777777" w:rsidR="00CE0ACF" w:rsidRDefault="00CE0ACF" w:rsidP="00CE0AC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E0ACF" w:rsidSect="00CE0ACF">
          <w:footerReference w:type="default" r:id="rId6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4D3EE449" w14:textId="77777777" w:rsidR="00CE0ACF" w:rsidRDefault="00CE0ACF" w:rsidP="00CE0ACF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000AF6">
        <w:rPr>
          <w:rFonts w:ascii="Times New Roman" w:hAnsi="Times New Roman" w:cs="Times New Roman" w:hint="eastAsia"/>
          <w:b/>
          <w:sz w:val="24"/>
          <w:szCs w:val="24"/>
        </w:rPr>
        <w:lastRenderedPageBreak/>
        <w:t>Ta</w:t>
      </w:r>
      <w:r>
        <w:rPr>
          <w:rFonts w:ascii="Times New Roman" w:hAnsi="Times New Roman" w:cs="Times New Roman"/>
          <w:b/>
          <w:sz w:val="24"/>
          <w:szCs w:val="24"/>
        </w:rPr>
        <w:t>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0C07">
        <w:rPr>
          <w:rFonts w:ascii="Times New Roman" w:hAnsi="Times New Roman" w:hint="eastAsia"/>
          <w:bCs/>
          <w:sz w:val="24"/>
          <w:szCs w:val="24"/>
        </w:rPr>
        <w:t xml:space="preserve">Sequences of </w:t>
      </w:r>
      <w:r>
        <w:rPr>
          <w:rFonts w:ascii="Times New Roman" w:hAnsi="Times New Roman"/>
          <w:bCs/>
          <w:sz w:val="24"/>
          <w:szCs w:val="24"/>
        </w:rPr>
        <w:t xml:space="preserve">oligonucleotide </w:t>
      </w:r>
      <w:r w:rsidRPr="005D0C07">
        <w:rPr>
          <w:rFonts w:ascii="Times New Roman" w:hAnsi="Times New Roman" w:hint="eastAsia"/>
          <w:bCs/>
          <w:sz w:val="24"/>
          <w:szCs w:val="24"/>
        </w:rPr>
        <w:t xml:space="preserve">primers </w:t>
      </w:r>
      <w:r w:rsidRPr="005D0C07">
        <w:rPr>
          <w:rFonts w:ascii="Times New Roman" w:hAnsi="Times New Roman"/>
          <w:bCs/>
          <w:sz w:val="24"/>
          <w:szCs w:val="24"/>
        </w:rPr>
        <w:t>for</w:t>
      </w:r>
      <w:r w:rsidRPr="005D0C07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detecting mitochondrial gene dele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66"/>
        <w:gridCol w:w="2510"/>
        <w:gridCol w:w="2801"/>
        <w:gridCol w:w="1625"/>
      </w:tblGrid>
      <w:tr w:rsidR="00CE0ACF" w:rsidRPr="004818ED" w14:paraId="18603A33" w14:textId="77777777" w:rsidTr="00CE0ACF">
        <w:tc>
          <w:tcPr>
            <w:tcW w:w="1766" w:type="dxa"/>
            <w:tcBorders>
              <w:bottom w:val="single" w:sz="4" w:space="0" w:color="auto"/>
              <w:right w:val="nil"/>
            </w:tcBorders>
          </w:tcPr>
          <w:p w14:paraId="00C8AB66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Positions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2D642A98" w14:textId="48F01023" w:rsidR="00CE0ACF" w:rsidRPr="005F3CEE" w:rsidRDefault="00CE0ACF" w:rsidP="00ED77D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Sense (5</w:t>
            </w:r>
            <w:r w:rsidR="00ED77DF">
              <w:rPr>
                <w:rFonts w:ascii="Times New Roman" w:hAnsi="Times New Roman" w:cs="Times New Roman"/>
                <w:bCs/>
                <w:szCs w:val="20"/>
              </w:rPr>
              <w:t>′</w:t>
            </w:r>
            <w:r w:rsidRPr="005F3CEE">
              <w:rPr>
                <w:rFonts w:ascii="Times New Roman" w:hAnsi="Times New Roman" w:cs="Times New Roman"/>
                <w:bCs/>
                <w:szCs w:val="24"/>
              </w:rPr>
              <w:t>-to-3</w:t>
            </w:r>
            <w:r w:rsidR="00ED77DF">
              <w:rPr>
                <w:rFonts w:ascii="Times New Roman" w:hAnsi="Times New Roman" w:cs="Times New Roman"/>
                <w:bCs/>
                <w:szCs w:val="20"/>
              </w:rPr>
              <w:t>′</w:t>
            </w:r>
            <w:r w:rsidRPr="005F3CEE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76C2C815" w14:textId="0D5AAE4E" w:rsidR="00CE0ACF" w:rsidRPr="005F3CEE" w:rsidRDefault="00CE0ACF" w:rsidP="00ED77D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Antisense (5</w:t>
            </w:r>
            <w:r w:rsidR="00ED77DF">
              <w:rPr>
                <w:rFonts w:ascii="Times New Roman" w:hAnsi="Times New Roman" w:cs="Times New Roman"/>
                <w:bCs/>
                <w:szCs w:val="20"/>
              </w:rPr>
              <w:t>′</w:t>
            </w:r>
            <w:r w:rsidRPr="005F3CEE">
              <w:rPr>
                <w:rFonts w:ascii="Times New Roman" w:hAnsi="Times New Roman" w:cs="Times New Roman"/>
                <w:bCs/>
                <w:szCs w:val="24"/>
              </w:rPr>
              <w:t>-to-3</w:t>
            </w:r>
            <w:r w:rsidR="00ED77DF">
              <w:rPr>
                <w:rFonts w:ascii="Times New Roman" w:hAnsi="Times New Roman" w:cs="Times New Roman"/>
                <w:bCs/>
                <w:szCs w:val="20"/>
              </w:rPr>
              <w:t>′</w:t>
            </w:r>
            <w:r w:rsidRPr="005F3CEE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982C22E" w14:textId="77777777" w:rsidR="00CE0ACF" w:rsidRPr="005F3CEE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Size (</w:t>
            </w:r>
            <w:proofErr w:type="spellStart"/>
            <w:r w:rsidRPr="005F3CEE">
              <w:rPr>
                <w:rFonts w:ascii="Times New Roman" w:hAnsi="Times New Roman" w:cs="Times New Roman"/>
                <w:bCs/>
                <w:szCs w:val="24"/>
              </w:rPr>
              <w:t>bp</w:t>
            </w:r>
            <w:proofErr w:type="spellEnd"/>
            <w:r w:rsidRPr="005F3CEE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</w:tr>
      <w:tr w:rsidR="00CE0ACF" w:rsidRPr="004818ED" w14:paraId="0D9D5B4D" w14:textId="77777777" w:rsidTr="00CE0ACF">
        <w:tc>
          <w:tcPr>
            <w:tcW w:w="1766" w:type="dxa"/>
            <w:tcBorders>
              <w:bottom w:val="nil"/>
              <w:right w:val="nil"/>
            </w:tcBorders>
          </w:tcPr>
          <w:p w14:paraId="3EA5880D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m.591_9397</w:t>
            </w:r>
          </w:p>
        </w:tc>
        <w:tc>
          <w:tcPr>
            <w:tcW w:w="2510" w:type="dxa"/>
            <w:tcBorders>
              <w:bottom w:val="nil"/>
            </w:tcBorders>
          </w:tcPr>
          <w:p w14:paraId="6F61262C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cctcctcaaagcaatacactg</w:t>
            </w:r>
            <w:proofErr w:type="spellEnd"/>
          </w:p>
        </w:tc>
        <w:tc>
          <w:tcPr>
            <w:tcW w:w="2801" w:type="dxa"/>
            <w:tcBorders>
              <w:bottom w:val="nil"/>
            </w:tcBorders>
          </w:tcPr>
          <w:p w14:paraId="7D0262D0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gtggccttggtatgtgcttt</w:t>
            </w:r>
            <w:proofErr w:type="spellEnd"/>
          </w:p>
        </w:tc>
        <w:tc>
          <w:tcPr>
            <w:tcW w:w="1625" w:type="dxa"/>
            <w:tcBorders>
              <w:bottom w:val="nil"/>
            </w:tcBorders>
          </w:tcPr>
          <w:p w14:paraId="5F95B714" w14:textId="77777777" w:rsidR="00CE0ACF" w:rsidRPr="005F3CEE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8807</w:t>
            </w:r>
          </w:p>
        </w:tc>
      </w:tr>
      <w:tr w:rsidR="00CE0ACF" w:rsidRPr="004818ED" w14:paraId="2D79BD05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68C45510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m.2480_m.8095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4F003A93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aaatcttaccccgcctgtt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6D40B98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cgggaattgcatctgtttt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FCD992B" w14:textId="77777777" w:rsidR="00CE0ACF" w:rsidRPr="005F3CEE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5616</w:t>
            </w:r>
          </w:p>
        </w:tc>
      </w:tr>
      <w:tr w:rsidR="00CE0ACF" w:rsidRPr="004818ED" w14:paraId="3949CB80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32553DB6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m.5385_m.15958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0B2D413E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gaggcctaacccctgtctt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22C9DFF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agctttgggtgctaatggtg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4B61B7F" w14:textId="77777777" w:rsidR="00CE0ACF" w:rsidRPr="005F3CEE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7574</w:t>
            </w:r>
          </w:p>
        </w:tc>
      </w:tr>
      <w:tr w:rsidR="00CE0ACF" w:rsidRPr="004818ED" w14:paraId="65E0E954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5F10CAB6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m.7908_m.14268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223D8076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acgagtacaccgactacgg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C75E844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agaggggtcagggttgattc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25C316D" w14:textId="77777777" w:rsidR="00CE0ACF" w:rsidRPr="005F3CEE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bCs/>
                <w:szCs w:val="24"/>
              </w:rPr>
              <w:t>6361</w:t>
            </w:r>
          </w:p>
        </w:tc>
      </w:tr>
      <w:tr w:rsidR="00CE0ACF" w:rsidRPr="004818ED" w14:paraId="50732AB8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00642757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m.9397_m.1430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1D45F6B2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gtggccttggtatgtgcttt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015C616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tgctaaatccaccttcgacc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E5CFD6D" w14:textId="77777777" w:rsidR="00CE0ACF" w:rsidRPr="005F3CEE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8632</w:t>
            </w:r>
          </w:p>
        </w:tc>
      </w:tr>
      <w:tr w:rsidR="00CE0ACF" w:rsidRPr="004818ED" w14:paraId="4EA424E2" w14:textId="77777777" w:rsidTr="00CE0ACF">
        <w:tc>
          <w:tcPr>
            <w:tcW w:w="1766" w:type="dxa"/>
            <w:tcBorders>
              <w:top w:val="nil"/>
              <w:bottom w:val="nil"/>
              <w:right w:val="nil"/>
            </w:tcBorders>
          </w:tcPr>
          <w:p w14:paraId="6D3AB2E0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m.14081_m.2688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7FED3A00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gcataattaaactttacttc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AD7114E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ggcaggtcaatttcactggt</w:t>
            </w:r>
            <w:proofErr w:type="spellEnd"/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7BFA831" w14:textId="77777777" w:rsidR="00CE0ACF" w:rsidRPr="005F3CEE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5176</w:t>
            </w:r>
          </w:p>
        </w:tc>
      </w:tr>
      <w:tr w:rsidR="00CE0ACF" w:rsidRPr="004818ED" w14:paraId="408B5CC0" w14:textId="77777777" w:rsidTr="00CE0ACF">
        <w:tc>
          <w:tcPr>
            <w:tcW w:w="1766" w:type="dxa"/>
            <w:tcBorders>
              <w:top w:val="nil"/>
              <w:bottom w:val="single" w:sz="4" w:space="0" w:color="auto"/>
              <w:right w:val="nil"/>
            </w:tcBorders>
          </w:tcPr>
          <w:p w14:paraId="0A27DE14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m.14837_m.6661</w:t>
            </w:r>
          </w:p>
        </w:tc>
        <w:tc>
          <w:tcPr>
            <w:tcW w:w="2510" w:type="dxa"/>
            <w:tcBorders>
              <w:top w:val="nil"/>
              <w:bottom w:val="single" w:sz="4" w:space="0" w:color="auto"/>
            </w:tcBorders>
          </w:tcPr>
          <w:p w14:paraId="367F4EED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tgaaacttcggctcactcct</w:t>
            </w:r>
            <w:proofErr w:type="spellEnd"/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4D03B3A3" w14:textId="77777777" w:rsidR="00CE0ACF" w:rsidRPr="005F3CEE" w:rsidRDefault="00CE0ACF" w:rsidP="00CE0ACF">
            <w:pPr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attccgaagcctggtaggat</w:t>
            </w:r>
            <w:proofErr w:type="spellEnd"/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220F5061" w14:textId="77777777" w:rsidR="00CE0ACF" w:rsidRPr="005F3CEE" w:rsidRDefault="00CE0ACF" w:rsidP="00CE0ACF">
            <w:pPr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F3CEE">
              <w:rPr>
                <w:rFonts w:ascii="Times New Roman" w:hAnsi="Times New Roman" w:cs="Times New Roman"/>
                <w:color w:val="232323"/>
                <w:szCs w:val="24"/>
                <w:shd w:val="clear" w:color="auto" w:fill="FFFFFF"/>
              </w:rPr>
              <w:t>8393</w:t>
            </w:r>
          </w:p>
        </w:tc>
      </w:tr>
    </w:tbl>
    <w:p w14:paraId="3D71FE7A" w14:textId="77777777" w:rsidR="00CE0ACF" w:rsidRPr="00E91166" w:rsidRDefault="00CE0ACF" w:rsidP="00CE0A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3C6828" w14:textId="77777777" w:rsidR="0043770F" w:rsidRDefault="0043770F"/>
    <w:sectPr w:rsidR="0043770F" w:rsidSect="00CE0ACF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B2DD5A" w14:textId="77777777" w:rsidR="00ED6771" w:rsidRDefault="00ED6771">
      <w:pPr>
        <w:spacing w:after="0" w:line="240" w:lineRule="auto"/>
      </w:pPr>
      <w:r>
        <w:separator/>
      </w:r>
    </w:p>
  </w:endnote>
  <w:endnote w:type="continuationSeparator" w:id="0">
    <w:p w14:paraId="18420091" w14:textId="77777777" w:rsidR="00ED6771" w:rsidRDefault="00ED6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4384931"/>
      <w:docPartObj>
        <w:docPartGallery w:val="Page Numbers (Bottom of Page)"/>
        <w:docPartUnique/>
      </w:docPartObj>
    </w:sdtPr>
    <w:sdtEndPr/>
    <w:sdtContent>
      <w:p w14:paraId="02DBFBF0" w14:textId="31DAC454" w:rsidR="00E8134F" w:rsidRDefault="00E8134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68FF" w:rsidRPr="00EF68FF">
          <w:rPr>
            <w:noProof/>
            <w:lang w:val="ko-KR"/>
          </w:rPr>
          <w:t>1</w:t>
        </w:r>
        <w:r>
          <w:fldChar w:fldCharType="end"/>
        </w:r>
      </w:p>
    </w:sdtContent>
  </w:sdt>
  <w:p w14:paraId="4C5CCC40" w14:textId="77777777" w:rsidR="00E8134F" w:rsidRDefault="00E8134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957B9" w14:textId="77777777" w:rsidR="00ED6771" w:rsidRDefault="00ED6771">
      <w:pPr>
        <w:spacing w:after="0" w:line="240" w:lineRule="auto"/>
      </w:pPr>
      <w:r>
        <w:separator/>
      </w:r>
    </w:p>
  </w:footnote>
  <w:footnote w:type="continuationSeparator" w:id="0">
    <w:p w14:paraId="31FC0118" w14:textId="77777777" w:rsidR="00ED6771" w:rsidRDefault="00ED6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6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0ACF"/>
    <w:rsid w:val="00025F1A"/>
    <w:rsid w:val="000567ED"/>
    <w:rsid w:val="00074BF5"/>
    <w:rsid w:val="0007522F"/>
    <w:rsid w:val="00082FA6"/>
    <w:rsid w:val="000B0C19"/>
    <w:rsid w:val="000B3054"/>
    <w:rsid w:val="000E2DB5"/>
    <w:rsid w:val="001D2550"/>
    <w:rsid w:val="001D65BD"/>
    <w:rsid w:val="002232CF"/>
    <w:rsid w:val="00224DF9"/>
    <w:rsid w:val="00264AB1"/>
    <w:rsid w:val="002832DF"/>
    <w:rsid w:val="00285FF2"/>
    <w:rsid w:val="002A1194"/>
    <w:rsid w:val="002D552E"/>
    <w:rsid w:val="0031132E"/>
    <w:rsid w:val="00341C3C"/>
    <w:rsid w:val="00357344"/>
    <w:rsid w:val="00400AAB"/>
    <w:rsid w:val="00403523"/>
    <w:rsid w:val="0043770F"/>
    <w:rsid w:val="00460943"/>
    <w:rsid w:val="004C1923"/>
    <w:rsid w:val="004C6FF1"/>
    <w:rsid w:val="004D7360"/>
    <w:rsid w:val="004E2808"/>
    <w:rsid w:val="00586EBA"/>
    <w:rsid w:val="00596DA6"/>
    <w:rsid w:val="005B3198"/>
    <w:rsid w:val="005C4A7D"/>
    <w:rsid w:val="006021F1"/>
    <w:rsid w:val="0061527C"/>
    <w:rsid w:val="00633C74"/>
    <w:rsid w:val="0064130F"/>
    <w:rsid w:val="00690B81"/>
    <w:rsid w:val="006C469E"/>
    <w:rsid w:val="006C6864"/>
    <w:rsid w:val="006D087A"/>
    <w:rsid w:val="006F538A"/>
    <w:rsid w:val="007657F1"/>
    <w:rsid w:val="00781F49"/>
    <w:rsid w:val="007B3E50"/>
    <w:rsid w:val="007E1EF5"/>
    <w:rsid w:val="008538D4"/>
    <w:rsid w:val="0086775E"/>
    <w:rsid w:val="00871D15"/>
    <w:rsid w:val="00877E18"/>
    <w:rsid w:val="00882450"/>
    <w:rsid w:val="00932BD5"/>
    <w:rsid w:val="0094404E"/>
    <w:rsid w:val="009448C4"/>
    <w:rsid w:val="00982C22"/>
    <w:rsid w:val="00982D79"/>
    <w:rsid w:val="009F6C93"/>
    <w:rsid w:val="00A17F8C"/>
    <w:rsid w:val="00A34B36"/>
    <w:rsid w:val="00A51DAB"/>
    <w:rsid w:val="00A52681"/>
    <w:rsid w:val="00B3265F"/>
    <w:rsid w:val="00B40153"/>
    <w:rsid w:val="00B6074B"/>
    <w:rsid w:val="00C34CBB"/>
    <w:rsid w:val="00C560BD"/>
    <w:rsid w:val="00C564D6"/>
    <w:rsid w:val="00C8132F"/>
    <w:rsid w:val="00C94F01"/>
    <w:rsid w:val="00CE0ACF"/>
    <w:rsid w:val="00CE0D33"/>
    <w:rsid w:val="00CE23FB"/>
    <w:rsid w:val="00CE4B7C"/>
    <w:rsid w:val="00CE642B"/>
    <w:rsid w:val="00D02656"/>
    <w:rsid w:val="00D0275B"/>
    <w:rsid w:val="00D12A0B"/>
    <w:rsid w:val="00D17C3C"/>
    <w:rsid w:val="00D53DAC"/>
    <w:rsid w:val="00D5477B"/>
    <w:rsid w:val="00DE7897"/>
    <w:rsid w:val="00E046BA"/>
    <w:rsid w:val="00E60593"/>
    <w:rsid w:val="00E8134F"/>
    <w:rsid w:val="00E82B5E"/>
    <w:rsid w:val="00EB0E67"/>
    <w:rsid w:val="00EB5524"/>
    <w:rsid w:val="00EB6643"/>
    <w:rsid w:val="00ED6771"/>
    <w:rsid w:val="00ED77DF"/>
    <w:rsid w:val="00EF4008"/>
    <w:rsid w:val="00EF68FF"/>
    <w:rsid w:val="00F3607E"/>
    <w:rsid w:val="00F509BF"/>
    <w:rsid w:val="00F63DD4"/>
    <w:rsid w:val="00FB72E1"/>
    <w:rsid w:val="00FC616A"/>
    <w:rsid w:val="00FF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FCDDE"/>
  <w15:chartTrackingRefBased/>
  <w15:docId w15:val="{DEE58337-6F0E-4C5F-9D47-BC42AF63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0A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E0AC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E0AC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E0ACF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E0ACF"/>
    <w:rPr>
      <w:rFonts w:ascii="Times New Roman" w:eastAsia="맑은 고딕" w:hAnsi="Times New Roman" w:cs="Times New Roman"/>
      <w:noProof/>
      <w:sz w:val="24"/>
    </w:rPr>
  </w:style>
  <w:style w:type="paragraph" w:styleId="a3">
    <w:name w:val="footer"/>
    <w:basedOn w:val="a"/>
    <w:link w:val="Char"/>
    <w:uiPriority w:val="99"/>
    <w:unhideWhenUsed/>
    <w:rsid w:val="00CE0A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E0ACF"/>
  </w:style>
  <w:style w:type="paragraph" w:styleId="a4">
    <w:name w:val="header"/>
    <w:basedOn w:val="a"/>
    <w:link w:val="Char0"/>
    <w:uiPriority w:val="99"/>
    <w:unhideWhenUsed/>
    <w:rsid w:val="00CE0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CE0ACF"/>
  </w:style>
  <w:style w:type="character" w:styleId="a5">
    <w:name w:val="line number"/>
    <w:basedOn w:val="a0"/>
    <w:uiPriority w:val="99"/>
    <w:semiHidden/>
    <w:unhideWhenUsed/>
    <w:rsid w:val="00CE0ACF"/>
  </w:style>
  <w:style w:type="table" w:styleId="a6">
    <w:name w:val="Table Grid"/>
    <w:basedOn w:val="a1"/>
    <w:uiPriority w:val="39"/>
    <w:rsid w:val="00CE0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CE0A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E0AC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E0ACF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CE0ACF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CE0AC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E0AC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E0ACF"/>
    <w:rPr>
      <w:b/>
      <w:bCs/>
    </w:rPr>
  </w:style>
  <w:style w:type="character" w:styleId="ab">
    <w:name w:val="Hyperlink"/>
    <w:basedOn w:val="a0"/>
    <w:uiPriority w:val="99"/>
    <w:unhideWhenUsed/>
    <w:rsid w:val="00CE0ACF"/>
    <w:rPr>
      <w:color w:val="0000FF"/>
      <w:u w:val="single"/>
    </w:rPr>
  </w:style>
  <w:style w:type="character" w:styleId="ac">
    <w:name w:val="Strong"/>
    <w:basedOn w:val="a0"/>
    <w:uiPriority w:val="22"/>
    <w:qFormat/>
    <w:rsid w:val="00CE0ACF"/>
    <w:rPr>
      <w:b/>
      <w:bCs/>
    </w:rPr>
  </w:style>
  <w:style w:type="character" w:customStyle="1" w:styleId="ej-journal-name">
    <w:name w:val="ej-journal-name"/>
    <w:basedOn w:val="a0"/>
    <w:rsid w:val="00CE0ACF"/>
  </w:style>
  <w:style w:type="paragraph" w:styleId="ad">
    <w:name w:val="Revision"/>
    <w:hidden/>
    <w:uiPriority w:val="99"/>
    <w:semiHidden/>
    <w:rsid w:val="00CE0ACF"/>
    <w:pPr>
      <w:spacing w:after="0" w:line="240" w:lineRule="auto"/>
      <w:jc w:val="left"/>
    </w:pPr>
  </w:style>
  <w:style w:type="character" w:customStyle="1" w:styleId="u-visually-hidden">
    <w:name w:val="u-visually-hidden"/>
    <w:basedOn w:val="a0"/>
    <w:rsid w:val="00CE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Kim</dc:creator>
  <cp:keywords/>
  <dc:description/>
  <cp:lastModifiedBy>admin</cp:lastModifiedBy>
  <cp:revision>92</cp:revision>
  <dcterms:created xsi:type="dcterms:W3CDTF">2024-12-18T23:56:00Z</dcterms:created>
  <dcterms:modified xsi:type="dcterms:W3CDTF">2025-01-01T01:47:00Z</dcterms:modified>
</cp:coreProperties>
</file>